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2020"/>
        <w:gridCol w:w="2020"/>
        <w:gridCol w:w="1300"/>
        <w:gridCol w:w="1300"/>
        <w:gridCol w:w="1300"/>
      </w:tblGrid>
      <w:tr w:rsidR="008A6890" w:rsidRPr="00A92528" w14:paraId="715AD021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16FD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A486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A6DB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1B45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D55A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F8269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1CB15AED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87F6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FB983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CCBED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82E2B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B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0171D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3982A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A6890" w:rsidRPr="00A92528" w14:paraId="6D6CAB35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9FD81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1BAC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LA-G level (log+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57F34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F969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ECDD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7A2E8C74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F0AF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6116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F580A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69AD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FD6DB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7491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6938F250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3DAB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A8CE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mA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BEF3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617F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0A38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8.10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8A6890" w:rsidRPr="00A92528" w14:paraId="172F49CF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DD86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33E30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58F7A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E2592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41B3E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6051F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706507FF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51FC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E47A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1CB13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7EED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40EF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9EDCF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1CD876FF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ADC1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C984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D7EEF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5038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536D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A69C4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689938B3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9D29A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1401B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4FD56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7A88E" w14:textId="081B2840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B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r w:rsidR="003C4D1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A2108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21AC2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A6890" w:rsidRPr="00A92528" w14:paraId="23B586E7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1C05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D95C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LA-G level (log+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8DB1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8F07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6BD35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4304A713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50DEF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43E47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E2F6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0E7EA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A8BE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455C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7649F79A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A56C6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BFB8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             mA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F539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5D75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0B80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6.10</w:t>
            </w: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8A6890" w:rsidRPr="00A92528" w14:paraId="6DEAC6C3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C170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5AE25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68DB7" w14:textId="77777777" w:rsidR="008A6890" w:rsidRPr="00A92528" w:rsidRDefault="008A6890" w:rsidP="0031219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7A23C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7C231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1CF4F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A6890" w:rsidRPr="00A92528" w14:paraId="21E90B42" w14:textId="77777777" w:rsidTr="0031219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2877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54037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2F70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18AAC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97B1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52569" w14:textId="77777777" w:rsidR="008A6890" w:rsidRPr="00A92528" w:rsidRDefault="008A6890" w:rsidP="003121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252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5DBB056" w14:textId="0BC16690" w:rsidR="008A6890" w:rsidRPr="00A92528" w:rsidRDefault="008A6890" w:rsidP="008A6890">
      <w:pPr>
        <w:pStyle w:val="Titre3"/>
        <w:spacing w:line="360" w:lineRule="auto"/>
        <w:jc w:val="both"/>
        <w:rPr>
          <w:rFonts w:ascii="Arial" w:hAnsi="Arial" w:cs="Arial"/>
          <w:b/>
          <w:bCs/>
          <w:color w:val="auto"/>
          <w:lang w:val="en-US"/>
        </w:rPr>
      </w:pPr>
      <w:r w:rsidRPr="00A92528">
        <w:rPr>
          <w:rFonts w:ascii="Arial" w:hAnsi="Arial" w:cs="Arial"/>
          <w:b/>
          <w:bCs/>
          <w:color w:val="auto"/>
          <w:lang w:val="en-US"/>
        </w:rPr>
        <w:t xml:space="preserve">Table </w:t>
      </w:r>
      <w:r w:rsidR="000278E3">
        <w:rPr>
          <w:rFonts w:ascii="Arial" w:hAnsi="Arial" w:cs="Arial"/>
          <w:b/>
          <w:bCs/>
          <w:color w:val="auto"/>
          <w:lang w:val="en-US"/>
        </w:rPr>
        <w:t>S</w:t>
      </w:r>
      <w:r w:rsidR="00A04A5E">
        <w:rPr>
          <w:rFonts w:ascii="Arial" w:hAnsi="Arial" w:cs="Arial"/>
          <w:b/>
          <w:bCs/>
          <w:color w:val="auto"/>
          <w:lang w:val="en-US"/>
        </w:rPr>
        <w:t>3</w:t>
      </w:r>
      <w:r w:rsidRPr="00A92528">
        <w:rPr>
          <w:rFonts w:ascii="Arial" w:hAnsi="Arial" w:cs="Arial"/>
          <w:b/>
          <w:bCs/>
          <w:color w:val="auto"/>
          <w:lang w:val="en-US"/>
        </w:rPr>
        <w:t xml:space="preserve">. Associations between sHLA-G plasmatic level and parasitological status in the blood. </w:t>
      </w:r>
    </w:p>
    <w:p w14:paraId="61F99AD2" w14:textId="03D612B1" w:rsidR="003C4D19" w:rsidRDefault="003C4D19" w:rsidP="003C4D19">
      <w:pPr>
        <w:spacing w:line="360" w:lineRule="auto"/>
        <w:jc w:val="both"/>
        <w:rPr>
          <w:rFonts w:ascii="Arial" w:hAnsi="Arial" w:cs="Arial"/>
          <w:lang w:val="en-US"/>
        </w:rPr>
      </w:pPr>
      <w:r w:rsidRPr="003C4D19">
        <w:rPr>
          <w:rFonts w:ascii="Arial" w:hAnsi="Arial" w:cs="Arial"/>
          <w:lang w:val="en-US"/>
        </w:rPr>
        <w:t>A) at enrolment. B) during follow-up.</w:t>
      </w:r>
      <w:r w:rsidRPr="003C4D19">
        <w:rPr>
          <w:rFonts w:ascii="Arial" w:hAnsi="Arial" w:cs="Arial"/>
          <w:b/>
          <w:bCs/>
          <w:lang w:val="en-US"/>
        </w:rPr>
        <w:t xml:space="preserve"> </w:t>
      </w:r>
      <w:r w:rsidRPr="003C4D19">
        <w:rPr>
          <w:rFonts w:ascii="Arial" w:hAnsi="Arial" w:cs="Arial"/>
          <w:lang w:val="en-US"/>
        </w:rPr>
        <w:t xml:space="preserve">sHLA-G, soluble human leucocyte antigen-G. </w:t>
      </w:r>
      <w:r w:rsidRPr="003C4D19">
        <w:rPr>
          <w:rFonts w:ascii="Arial" w:hAnsi="Arial" w:cs="Arial"/>
          <w:vertAlign w:val="superscript"/>
          <w:lang w:val="en-US"/>
        </w:rPr>
        <w:t>a</w:t>
      </w:r>
      <w:r w:rsidRPr="003C4D19">
        <w:rPr>
          <w:rFonts w:ascii="Arial" w:hAnsi="Arial" w:cs="Arial"/>
          <w:lang w:val="en-US"/>
        </w:rPr>
        <w:t xml:space="preserve"> Linear regression and </w:t>
      </w:r>
      <w:r w:rsidRPr="003C4D19">
        <w:rPr>
          <w:rFonts w:ascii="Arial" w:hAnsi="Arial" w:cs="Arial"/>
          <w:vertAlign w:val="superscript"/>
          <w:lang w:val="en-US"/>
        </w:rPr>
        <w:t>b</w:t>
      </w:r>
      <w:r w:rsidRPr="003C4D19">
        <w:rPr>
          <w:rFonts w:ascii="Arial" w:hAnsi="Arial" w:cs="Arial"/>
          <w:lang w:val="en-US"/>
        </w:rPr>
        <w:t xml:space="preserve"> linear mixed regression</w:t>
      </w:r>
      <w:r>
        <w:rPr>
          <w:rFonts w:ascii="Arial" w:hAnsi="Arial" w:cs="Arial"/>
          <w:lang w:val="en-US"/>
        </w:rPr>
        <w:t xml:space="preserve"> were</w:t>
      </w:r>
      <w:r w:rsidRPr="003C4D19">
        <w:rPr>
          <w:rFonts w:ascii="Arial" w:hAnsi="Arial" w:cs="Arial"/>
          <w:lang w:val="en-US"/>
        </w:rPr>
        <w:t xml:space="preserve"> applied to investigate the association between explanatory variables parasitological status in the blood (mAECT) and sHLA-G plasmatic level adjusted on HAT focus, age, sex, fever, pruritus and dermatitis status. Significant results at P&lt;0.05.</w:t>
      </w:r>
    </w:p>
    <w:p w14:paraId="237A94E8" w14:textId="77777777" w:rsidR="00547C0A" w:rsidRDefault="00547C0A"/>
    <w:sectPr w:rsidR="00547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890"/>
    <w:rsid w:val="000278E3"/>
    <w:rsid w:val="0003566C"/>
    <w:rsid w:val="00065BA0"/>
    <w:rsid w:val="000A594F"/>
    <w:rsid w:val="000A7D9A"/>
    <w:rsid w:val="000C591F"/>
    <w:rsid w:val="000E422D"/>
    <w:rsid w:val="00100668"/>
    <w:rsid w:val="001338AE"/>
    <w:rsid w:val="00150C6B"/>
    <w:rsid w:val="00184B23"/>
    <w:rsid w:val="00192171"/>
    <w:rsid w:val="001C0376"/>
    <w:rsid w:val="001D6625"/>
    <w:rsid w:val="001F5C51"/>
    <w:rsid w:val="001F7BE4"/>
    <w:rsid w:val="0021657B"/>
    <w:rsid w:val="002260A7"/>
    <w:rsid w:val="00243B3C"/>
    <w:rsid w:val="002720CA"/>
    <w:rsid w:val="002A1FBA"/>
    <w:rsid w:val="0032004E"/>
    <w:rsid w:val="003304AE"/>
    <w:rsid w:val="00383EA6"/>
    <w:rsid w:val="003C4D19"/>
    <w:rsid w:val="003C6583"/>
    <w:rsid w:val="003D6BC5"/>
    <w:rsid w:val="0040434A"/>
    <w:rsid w:val="00406493"/>
    <w:rsid w:val="00414D52"/>
    <w:rsid w:val="00442F0D"/>
    <w:rsid w:val="00452C89"/>
    <w:rsid w:val="00460236"/>
    <w:rsid w:val="004831E6"/>
    <w:rsid w:val="004954F3"/>
    <w:rsid w:val="004C08E6"/>
    <w:rsid w:val="004D2AE3"/>
    <w:rsid w:val="004F3E6B"/>
    <w:rsid w:val="004F7CFE"/>
    <w:rsid w:val="00502519"/>
    <w:rsid w:val="005149F2"/>
    <w:rsid w:val="00524A5E"/>
    <w:rsid w:val="00547C0A"/>
    <w:rsid w:val="00554269"/>
    <w:rsid w:val="00571108"/>
    <w:rsid w:val="005A060A"/>
    <w:rsid w:val="005D3849"/>
    <w:rsid w:val="005F6D83"/>
    <w:rsid w:val="006405F4"/>
    <w:rsid w:val="00681CFB"/>
    <w:rsid w:val="006D0E6E"/>
    <w:rsid w:val="006E77D3"/>
    <w:rsid w:val="006F04E6"/>
    <w:rsid w:val="00721FFD"/>
    <w:rsid w:val="00740433"/>
    <w:rsid w:val="00743A88"/>
    <w:rsid w:val="007829AE"/>
    <w:rsid w:val="007A4846"/>
    <w:rsid w:val="007D6B79"/>
    <w:rsid w:val="007F26A1"/>
    <w:rsid w:val="00810C6A"/>
    <w:rsid w:val="00841AED"/>
    <w:rsid w:val="00841EED"/>
    <w:rsid w:val="00871584"/>
    <w:rsid w:val="00892FF6"/>
    <w:rsid w:val="008A6890"/>
    <w:rsid w:val="008F5234"/>
    <w:rsid w:val="0090667B"/>
    <w:rsid w:val="00911FDA"/>
    <w:rsid w:val="00912E13"/>
    <w:rsid w:val="00953E48"/>
    <w:rsid w:val="00961D0E"/>
    <w:rsid w:val="00970A00"/>
    <w:rsid w:val="00984879"/>
    <w:rsid w:val="00991691"/>
    <w:rsid w:val="0099477C"/>
    <w:rsid w:val="009E4080"/>
    <w:rsid w:val="009F1396"/>
    <w:rsid w:val="00A04A5E"/>
    <w:rsid w:val="00A13BA7"/>
    <w:rsid w:val="00A7129A"/>
    <w:rsid w:val="00AA7FB7"/>
    <w:rsid w:val="00AB4BAA"/>
    <w:rsid w:val="00AB6D5D"/>
    <w:rsid w:val="00AD4CB2"/>
    <w:rsid w:val="00AF028D"/>
    <w:rsid w:val="00B05A09"/>
    <w:rsid w:val="00B05C7C"/>
    <w:rsid w:val="00B1716A"/>
    <w:rsid w:val="00B24332"/>
    <w:rsid w:val="00B43D6D"/>
    <w:rsid w:val="00B46AF0"/>
    <w:rsid w:val="00BB140C"/>
    <w:rsid w:val="00BE5721"/>
    <w:rsid w:val="00C22B7B"/>
    <w:rsid w:val="00C32F1D"/>
    <w:rsid w:val="00C525B5"/>
    <w:rsid w:val="00CA2076"/>
    <w:rsid w:val="00CC26FA"/>
    <w:rsid w:val="00D144F0"/>
    <w:rsid w:val="00D14B09"/>
    <w:rsid w:val="00D15BC0"/>
    <w:rsid w:val="00D34D6F"/>
    <w:rsid w:val="00D63629"/>
    <w:rsid w:val="00D63AA9"/>
    <w:rsid w:val="00D648CF"/>
    <w:rsid w:val="00D82E45"/>
    <w:rsid w:val="00D94250"/>
    <w:rsid w:val="00DC2FFD"/>
    <w:rsid w:val="00DC412F"/>
    <w:rsid w:val="00DD28E8"/>
    <w:rsid w:val="00DE16A1"/>
    <w:rsid w:val="00DF6B61"/>
    <w:rsid w:val="00E025FD"/>
    <w:rsid w:val="00E47BF6"/>
    <w:rsid w:val="00E50865"/>
    <w:rsid w:val="00E5194A"/>
    <w:rsid w:val="00EB1D61"/>
    <w:rsid w:val="00ED6817"/>
    <w:rsid w:val="00EF76D7"/>
    <w:rsid w:val="00F07935"/>
    <w:rsid w:val="00F12550"/>
    <w:rsid w:val="00F21E5F"/>
    <w:rsid w:val="00F337E8"/>
    <w:rsid w:val="00F4027B"/>
    <w:rsid w:val="00F90A06"/>
    <w:rsid w:val="00FB329C"/>
    <w:rsid w:val="00FD2FB3"/>
    <w:rsid w:val="00FD472C"/>
    <w:rsid w:val="00FF6A19"/>
    <w:rsid w:val="00F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04E7E7"/>
  <w15:chartTrackingRefBased/>
  <w15:docId w15:val="{A3735F17-567A-B64B-995E-1EA1B66A1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A6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6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A6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6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6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6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6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6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6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6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6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A6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A689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689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689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689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689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689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6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A6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6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A6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6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A689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689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A689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6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689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68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82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ROTUREAU</dc:creator>
  <cp:keywords/>
  <dc:description/>
  <cp:lastModifiedBy>Brice  ROTUREAU</cp:lastModifiedBy>
  <cp:revision>4</cp:revision>
  <dcterms:created xsi:type="dcterms:W3CDTF">2025-10-27T13:59:00Z</dcterms:created>
  <dcterms:modified xsi:type="dcterms:W3CDTF">2025-11-21T08:00:00Z</dcterms:modified>
</cp:coreProperties>
</file>